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00CEA81" w:rsidR="00994A3D" w:rsidRPr="00994A3D" w:rsidRDefault="00654E8F" w:rsidP="0001436A">
      <w:pPr>
        <w:pStyle w:val="1"/>
      </w:pPr>
      <w:r w:rsidRPr="00994A3D">
        <w:t>Supplementary Figur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7539B47B" w14:textId="77777777" w:rsidR="004C5818" w:rsidRPr="00E31852" w:rsidRDefault="004C5818" w:rsidP="004C5818">
      <w:pPr>
        <w:rPr>
          <w:rFonts w:eastAsia="黑体"/>
          <w:b/>
          <w:bCs/>
          <w:szCs w:val="21"/>
        </w:rPr>
      </w:pP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8"/>
        <w:gridCol w:w="4409"/>
      </w:tblGrid>
      <w:tr w:rsidR="004C5818" w:rsidRPr="002A12CD" w14:paraId="3DA5B641" w14:textId="77777777" w:rsidTr="005C110C">
        <w:trPr>
          <w:trHeight w:val="2835"/>
        </w:trPr>
        <w:tc>
          <w:tcPr>
            <w:tcW w:w="4302" w:type="dxa"/>
          </w:tcPr>
          <w:p w14:paraId="41CDCBD8" w14:textId="072B15E1" w:rsidR="004C5818" w:rsidRPr="002A12CD" w:rsidRDefault="004C5818" w:rsidP="005C110C">
            <w:pPr>
              <w:spacing w:line="480" w:lineRule="auto"/>
              <w:rPr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05EFFE" wp14:editId="04C3B462">
                      <wp:simplePos x="0" y="0"/>
                      <wp:positionH relativeFrom="column">
                        <wp:posOffset>33654</wp:posOffset>
                      </wp:positionH>
                      <wp:positionV relativeFrom="paragraph">
                        <wp:posOffset>1732727</wp:posOffset>
                      </wp:positionV>
                      <wp:extent cx="504601" cy="543037"/>
                      <wp:effectExtent l="0" t="0" r="0" b="9525"/>
                      <wp:wrapNone/>
                      <wp:docPr id="12" name="文本框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4601" cy="54303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D25FA64" w14:textId="77777777" w:rsidR="004C5818" w:rsidRPr="00945D3D" w:rsidRDefault="004C5818" w:rsidP="004C581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945D3D">
                                    <w:rPr>
                                      <w:b/>
                                      <w:bCs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D05EFF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2" o:spid="_x0000_s1026" type="#_x0000_t202" style="position:absolute;margin-left:2.65pt;margin-top:136.45pt;width:39.75pt;height:4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" filled="f" stroked="f">
                      <v:textbox>
                        <w:txbxContent>
                          <w:p w14:paraId="0D25FA64" w14:textId="77777777" w:rsidR="004C5818" w:rsidRPr="00945D3D" w:rsidRDefault="004C5818" w:rsidP="004C581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945D3D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7FD11822" wp14:editId="1397D1AE">
                  <wp:extent cx="2619658" cy="185928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08" cy="18599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26" w:type="dxa"/>
          </w:tcPr>
          <w:p w14:paraId="0F11EC5F" w14:textId="694AE5F0" w:rsidR="004C5818" w:rsidRPr="002A12CD" w:rsidRDefault="004C5818" w:rsidP="005C110C">
            <w:pPr>
              <w:spacing w:line="480" w:lineRule="auto"/>
              <w:rPr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7D4E1AD" wp14:editId="52291BA6">
                      <wp:simplePos x="0" y="0"/>
                      <wp:positionH relativeFrom="column">
                        <wp:posOffset>28164</wp:posOffset>
                      </wp:positionH>
                      <wp:positionV relativeFrom="paragraph">
                        <wp:posOffset>1746847</wp:posOffset>
                      </wp:positionV>
                      <wp:extent cx="551330" cy="502023"/>
                      <wp:effectExtent l="0" t="0" r="0" b="0"/>
                      <wp:wrapNone/>
                      <wp:docPr id="11" name="文本框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1330" cy="50202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3DF3EC3" w14:textId="77777777" w:rsidR="004C5818" w:rsidRPr="00945D3D" w:rsidRDefault="004C5818" w:rsidP="004C581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945D3D">
                                    <w:rPr>
                                      <w:rFonts w:hint="eastAsia"/>
                                      <w:b/>
                                      <w:bCs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D4E1AD" id="文本框 11" o:spid="_x0000_s1027" type="#_x0000_t202" style="position:absolute;margin-left:2.2pt;margin-top:137.55pt;width:43.4pt;height:39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" filled="f" stroked="f">
                      <v:textbox>
                        <w:txbxContent>
                          <w:p w14:paraId="73DF3EC3" w14:textId="77777777" w:rsidR="004C5818" w:rsidRPr="00945D3D" w:rsidRDefault="004C5818" w:rsidP="004C581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945D3D">
                              <w:rPr>
                                <w:rFonts w:hint="eastAsia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4253C778" wp14:editId="23181678">
                  <wp:extent cx="2662603" cy="188976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2873" cy="18970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5818" w:rsidRPr="002A12CD" w14:paraId="5A252B52" w14:textId="77777777" w:rsidTr="005C110C">
        <w:trPr>
          <w:trHeight w:val="2977"/>
        </w:trPr>
        <w:tc>
          <w:tcPr>
            <w:tcW w:w="4302" w:type="dxa"/>
          </w:tcPr>
          <w:p w14:paraId="194DA8DE" w14:textId="1F5DCC58" w:rsidR="004C5818" w:rsidRPr="002A12CD" w:rsidRDefault="004C5818" w:rsidP="005C110C">
            <w:pPr>
              <w:spacing w:line="480" w:lineRule="auto"/>
              <w:rPr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CE2942B" wp14:editId="6D331D88">
                      <wp:simplePos x="0" y="0"/>
                      <wp:positionH relativeFrom="column">
                        <wp:posOffset>-22039</wp:posOffset>
                      </wp:positionH>
                      <wp:positionV relativeFrom="paragraph">
                        <wp:posOffset>1783528</wp:posOffset>
                      </wp:positionV>
                      <wp:extent cx="443753" cy="484094"/>
                      <wp:effectExtent l="0" t="0" r="0" b="0"/>
                      <wp:wrapNone/>
                      <wp:docPr id="10" name="文本框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43753" cy="48409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96D6BD0" w14:textId="77777777" w:rsidR="004C5818" w:rsidRPr="00945D3D" w:rsidRDefault="004C5818" w:rsidP="004C581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945D3D">
                                    <w:rPr>
                                      <w:rFonts w:hint="eastAsia"/>
                                      <w:b/>
                                      <w:bCs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E2942B" id="文本框 10" o:spid="_x0000_s1028" type="#_x0000_t202" style="position:absolute;margin-left:-1.75pt;margin-top:140.45pt;width:34.95pt;height:38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" filled="f" stroked="f">
                      <v:textbox>
                        <w:txbxContent>
                          <w:p w14:paraId="496D6BD0" w14:textId="77777777" w:rsidR="004C5818" w:rsidRPr="00945D3D" w:rsidRDefault="004C5818" w:rsidP="004C581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945D3D">
                              <w:rPr>
                                <w:rFonts w:hint="eastAsia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6E22C532" wp14:editId="46F3F391">
                  <wp:extent cx="2614108" cy="1851660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230" cy="1854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26" w:type="dxa"/>
          </w:tcPr>
          <w:p w14:paraId="53540A8A" w14:textId="0BDB923B" w:rsidR="004C5818" w:rsidRPr="002A12CD" w:rsidRDefault="004C5818" w:rsidP="005C110C">
            <w:pPr>
              <w:spacing w:line="480" w:lineRule="auto"/>
              <w:rPr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B5B2C28" wp14:editId="096D637C">
                      <wp:simplePos x="0" y="0"/>
                      <wp:positionH relativeFrom="column">
                        <wp:posOffset>-48036</wp:posOffset>
                      </wp:positionH>
                      <wp:positionV relativeFrom="paragraph">
                        <wp:posOffset>1702845</wp:posOffset>
                      </wp:positionV>
                      <wp:extent cx="551330" cy="578223"/>
                      <wp:effectExtent l="0" t="0" r="0" b="0"/>
                      <wp:wrapNone/>
                      <wp:docPr id="8" name="文本框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1330" cy="57822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8C29DF1" w14:textId="77777777" w:rsidR="004C5818" w:rsidRPr="00945D3D" w:rsidRDefault="004C5818" w:rsidP="004C581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945D3D">
                                    <w:rPr>
                                      <w:rFonts w:hint="eastAsia"/>
                                      <w:b/>
                                      <w:bCs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5B2C28" id="文本框 8" o:spid="_x0000_s1029" type="#_x0000_t202" style="position:absolute;margin-left:-3.8pt;margin-top:134.1pt;width:43.4pt;height:45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" filled="f" stroked="f">
                      <v:textbox>
                        <w:txbxContent>
                          <w:p w14:paraId="48C29DF1" w14:textId="77777777" w:rsidR="004C5818" w:rsidRPr="00945D3D" w:rsidRDefault="004C5818" w:rsidP="004C581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945D3D">
                              <w:rPr>
                                <w:rFonts w:hint="eastAsia"/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17D3EACE" wp14:editId="37E38E3E">
                  <wp:extent cx="2641131" cy="187452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3083" cy="18830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5818" w:rsidRPr="002A12CD" w14:paraId="214A391E" w14:textId="77777777" w:rsidTr="005C110C">
        <w:trPr>
          <w:trHeight w:val="2934"/>
        </w:trPr>
        <w:tc>
          <w:tcPr>
            <w:tcW w:w="4302" w:type="dxa"/>
          </w:tcPr>
          <w:p w14:paraId="5EFBC4CD" w14:textId="30F10DB9" w:rsidR="004C5818" w:rsidRPr="002A12CD" w:rsidRDefault="004C5818" w:rsidP="005C110C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3B9E229" wp14:editId="4F108327">
                      <wp:simplePos x="0" y="0"/>
                      <wp:positionH relativeFrom="column">
                        <wp:posOffset>26594</wp:posOffset>
                      </wp:positionH>
                      <wp:positionV relativeFrom="paragraph">
                        <wp:posOffset>1775124</wp:posOffset>
                      </wp:positionV>
                      <wp:extent cx="543037" cy="540460"/>
                      <wp:effectExtent l="0" t="0" r="0" b="0"/>
                      <wp:wrapNone/>
                      <wp:docPr id="5" name="文本框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43037" cy="5404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0E43DE9" w14:textId="77777777" w:rsidR="004C5818" w:rsidRPr="00945D3D" w:rsidRDefault="004C5818" w:rsidP="004C581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945D3D">
                                    <w:rPr>
                                      <w:rFonts w:hint="eastAsia"/>
                                      <w:b/>
                                      <w:bCs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B9E229" id="文本框 5" o:spid="_x0000_s1030" type="#_x0000_t202" style="position:absolute;margin-left:2.1pt;margin-top:139.75pt;width:42.75pt;height:42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" filled="f" stroked="f">
                      <v:textbox>
                        <w:txbxContent>
                          <w:p w14:paraId="30E43DE9" w14:textId="77777777" w:rsidR="004C5818" w:rsidRPr="00945D3D" w:rsidRDefault="004C5818" w:rsidP="004C581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945D3D">
                              <w:rPr>
                                <w:rFonts w:hint="eastAsia"/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2FD4BD36" wp14:editId="0F6B8E8C">
                  <wp:extent cx="2712720" cy="1925331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6124" cy="19277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26" w:type="dxa"/>
          </w:tcPr>
          <w:p w14:paraId="7BB9C868" w14:textId="77777777" w:rsidR="004C5818" w:rsidRPr="00B568E6" w:rsidRDefault="004C5818" w:rsidP="005C110C">
            <w:pPr>
              <w:spacing w:line="480" w:lineRule="auto"/>
              <w:rPr>
                <w:noProof/>
                <w:sz w:val="20"/>
                <w:szCs w:val="21"/>
              </w:rPr>
            </w:pPr>
          </w:p>
        </w:tc>
      </w:tr>
    </w:tbl>
    <w:p w14:paraId="377DE6C7" w14:textId="77777777" w:rsidR="004C5818" w:rsidRPr="00426BCD" w:rsidRDefault="004C5818" w:rsidP="004C5818">
      <w:pPr>
        <w:rPr>
          <w:rFonts w:cs="Times New Roman"/>
          <w:noProof/>
          <w:szCs w:val="24"/>
        </w:rPr>
      </w:pPr>
      <w:bookmarkStart w:id="0" w:name="_Hlk98177310"/>
      <w:r w:rsidRPr="00426BCD">
        <w:rPr>
          <w:rFonts w:cs="Times New Roman"/>
          <w:b/>
          <w:bCs/>
          <w:noProof/>
          <w:szCs w:val="24"/>
        </w:rPr>
        <w:t>Figure 1</w:t>
      </w:r>
      <w:r w:rsidRPr="00426BCD">
        <w:rPr>
          <w:rFonts w:cs="Times New Roman"/>
          <w:noProof/>
          <w:szCs w:val="24"/>
        </w:rPr>
        <w:t xml:space="preserve"> Scatter plot of correlation between left ventricular hypertrophy and blood pressure load</w:t>
      </w:r>
    </w:p>
    <w:p w14:paraId="740B2094" w14:textId="77777777" w:rsidR="004C5818" w:rsidRDefault="004C5818" w:rsidP="004C5818">
      <w:pPr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>(</w:t>
      </w:r>
      <w:r w:rsidRPr="00426BCD">
        <w:rPr>
          <w:rFonts w:cs="Times New Roman"/>
          <w:noProof/>
          <w:szCs w:val="24"/>
        </w:rPr>
        <w:t>A</w:t>
      </w:r>
      <w:r>
        <w:rPr>
          <w:rFonts w:cs="Times New Roman"/>
          <w:noProof/>
          <w:szCs w:val="24"/>
        </w:rPr>
        <w:t>)</w:t>
      </w:r>
      <w:r w:rsidRPr="00426BCD">
        <w:rPr>
          <w:rFonts w:cs="Times New Roman"/>
          <w:noProof/>
          <w:szCs w:val="24"/>
        </w:rPr>
        <w:t xml:space="preserve"> Scatter plot of correlation between LVMI and 24 h SBP load; </w:t>
      </w:r>
    </w:p>
    <w:p w14:paraId="69EDC81F" w14:textId="77777777" w:rsidR="004C5818" w:rsidRDefault="004C5818" w:rsidP="004C5818">
      <w:pPr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>(</w:t>
      </w:r>
      <w:r w:rsidRPr="00426BCD">
        <w:rPr>
          <w:rFonts w:cs="Times New Roman"/>
          <w:noProof/>
          <w:szCs w:val="24"/>
        </w:rPr>
        <w:t>B</w:t>
      </w:r>
      <w:r>
        <w:rPr>
          <w:rFonts w:cs="Times New Roman"/>
          <w:noProof/>
          <w:szCs w:val="24"/>
        </w:rPr>
        <w:t>)</w:t>
      </w:r>
      <w:r w:rsidRPr="00426BCD">
        <w:rPr>
          <w:rFonts w:cs="Times New Roman"/>
          <w:noProof/>
          <w:szCs w:val="24"/>
        </w:rPr>
        <w:t>Scatter plot of correlation between LVMI and daytime SBP load;</w:t>
      </w:r>
    </w:p>
    <w:p w14:paraId="62233EED" w14:textId="77777777" w:rsidR="004C5818" w:rsidRDefault="004C5818" w:rsidP="004C5818">
      <w:pPr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>(</w:t>
      </w:r>
      <w:r w:rsidRPr="00426BCD">
        <w:rPr>
          <w:rFonts w:cs="Times New Roman"/>
          <w:noProof/>
          <w:szCs w:val="24"/>
        </w:rPr>
        <w:t>C</w:t>
      </w:r>
      <w:r>
        <w:rPr>
          <w:rFonts w:cs="Times New Roman"/>
          <w:noProof/>
          <w:szCs w:val="24"/>
        </w:rPr>
        <w:t>)</w:t>
      </w:r>
      <w:r w:rsidRPr="00426BCD">
        <w:rPr>
          <w:rFonts w:cs="Times New Roman"/>
          <w:noProof/>
          <w:szCs w:val="24"/>
        </w:rPr>
        <w:t xml:space="preserve"> Scatter plot of correlation between RWT and 24 h SBP load; </w:t>
      </w:r>
    </w:p>
    <w:p w14:paraId="7D31F8FD" w14:textId="77777777" w:rsidR="004C5818" w:rsidRDefault="004C5818" w:rsidP="004C5818">
      <w:pPr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>(</w:t>
      </w:r>
      <w:r w:rsidRPr="00426BCD">
        <w:rPr>
          <w:rFonts w:cs="Times New Roman"/>
          <w:noProof/>
          <w:szCs w:val="24"/>
        </w:rPr>
        <w:t>D</w:t>
      </w:r>
      <w:r>
        <w:rPr>
          <w:rFonts w:cs="Times New Roman"/>
          <w:noProof/>
          <w:szCs w:val="24"/>
        </w:rPr>
        <w:t>)</w:t>
      </w:r>
      <w:r w:rsidRPr="00426BCD">
        <w:rPr>
          <w:rFonts w:cs="Times New Roman"/>
          <w:noProof/>
          <w:szCs w:val="24"/>
        </w:rPr>
        <w:t xml:space="preserve"> Scatter plot of correlation between RWT and daytime SBP load;</w:t>
      </w:r>
      <w:r>
        <w:rPr>
          <w:rFonts w:cs="Times New Roman"/>
          <w:noProof/>
          <w:szCs w:val="24"/>
        </w:rPr>
        <w:t xml:space="preserve"> </w:t>
      </w:r>
    </w:p>
    <w:p w14:paraId="0129FB86" w14:textId="77777777" w:rsidR="004C5818" w:rsidRDefault="004C5818" w:rsidP="004C5818">
      <w:pPr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>(</w:t>
      </w:r>
      <w:r w:rsidRPr="00426BCD">
        <w:rPr>
          <w:rFonts w:cs="Times New Roman"/>
          <w:noProof/>
          <w:szCs w:val="24"/>
        </w:rPr>
        <w:t>E</w:t>
      </w:r>
      <w:r>
        <w:rPr>
          <w:rFonts w:cs="Times New Roman"/>
          <w:noProof/>
          <w:szCs w:val="24"/>
        </w:rPr>
        <w:t>)</w:t>
      </w:r>
      <w:r w:rsidRPr="00426BCD">
        <w:rPr>
          <w:rFonts w:cs="Times New Roman"/>
          <w:noProof/>
          <w:szCs w:val="24"/>
        </w:rPr>
        <w:t xml:space="preserve"> Scatter plot of correlation between RWT and nighttime DBP load</w:t>
      </w:r>
      <w:r>
        <w:rPr>
          <w:rFonts w:cs="Times New Roman"/>
          <w:noProof/>
          <w:szCs w:val="24"/>
        </w:rPr>
        <w:t>.</w:t>
      </w:r>
    </w:p>
    <w:p w14:paraId="42A2EFAA" w14:textId="77777777" w:rsidR="004C5818" w:rsidRPr="00BC7649" w:rsidRDefault="004C5818" w:rsidP="004C5818">
      <w:pPr>
        <w:rPr>
          <w:rFonts w:eastAsia="宋体" w:cs="Times New Roman"/>
          <w:noProof/>
          <w:szCs w:val="24"/>
        </w:rPr>
      </w:pPr>
      <w:r>
        <w:rPr>
          <w:rFonts w:cs="Times New Roman"/>
          <w:noProof/>
          <w:szCs w:val="24"/>
        </w:rPr>
        <w:t>(</w:t>
      </w:r>
      <w:r w:rsidRPr="00BC7649">
        <w:rPr>
          <w:rFonts w:cs="Times New Roman"/>
          <w:noProof/>
          <w:szCs w:val="24"/>
        </w:rPr>
        <w:t>LVMI, left ventricular mass index; RWT, relative wall thickness; SBP, systolic blood pressure; DBP, diastolic blood pressure</w:t>
      </w:r>
      <w:r>
        <w:rPr>
          <w:rFonts w:cs="Times New Roman"/>
          <w:noProof/>
          <w:szCs w:val="24"/>
        </w:rPr>
        <w:t>)</w:t>
      </w:r>
    </w:p>
    <w:bookmarkEnd w:id="0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64482" w14:textId="77777777" w:rsidR="004D25ED" w:rsidRDefault="004D25ED" w:rsidP="00117666">
      <w:pPr>
        <w:spacing w:after="0"/>
      </w:pPr>
      <w:r>
        <w:separator/>
      </w:r>
    </w:p>
  </w:endnote>
  <w:endnote w:type="continuationSeparator" w:id="0">
    <w:p w14:paraId="2FDFD8A6" w14:textId="77777777" w:rsidR="004D25ED" w:rsidRDefault="004D25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E8C7E" w14:textId="77777777" w:rsidR="004D25ED" w:rsidRDefault="004D25ED" w:rsidP="00117666">
      <w:pPr>
        <w:spacing w:after="0"/>
      </w:pPr>
      <w:r>
        <w:separator/>
      </w:r>
    </w:p>
  </w:footnote>
  <w:footnote w:type="continuationSeparator" w:id="0">
    <w:p w14:paraId="3EBDEA06" w14:textId="77777777" w:rsidR="004D25ED" w:rsidRDefault="004D25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4EE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5818"/>
    <w:rsid w:val="004D25E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751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2</Pages>
  <Words>98</Words>
  <Characters>545</Characters>
  <Application>Microsoft Office Word</Application>
  <DocSecurity>0</DocSecurity>
  <Lines>1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u heather</cp:lastModifiedBy>
  <cp:revision>3</cp:revision>
  <cp:lastPrinted>2013-10-03T12:51:00Z</cp:lastPrinted>
  <dcterms:created xsi:type="dcterms:W3CDTF">2018-11-23T08:58:00Z</dcterms:created>
  <dcterms:modified xsi:type="dcterms:W3CDTF">2022-03-14T13:10:00Z</dcterms:modified>
</cp:coreProperties>
</file>